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7438B" w14:textId="61052A61" w:rsidR="009B1C92" w:rsidRDefault="00AB080F" w:rsidP="003E090D">
      <w:pPr>
        <w:shd w:val="solid" w:color="FFFFFF" w:fill="auto"/>
        <w:autoSpaceDN w:val="0"/>
        <w:spacing w:beforeLines="50" w:before="156" w:afterLines="50" w:after="156"/>
        <w:textAlignment w:val="baseline"/>
        <w:rPr>
          <w:rFonts w:ascii="Times New Roman" w:hAnsi="Times New Roman"/>
          <w:b/>
          <w:kern w:val="0"/>
          <w:sz w:val="24"/>
          <w:szCs w:val="24"/>
        </w:rPr>
      </w:pPr>
      <w:r w:rsidRPr="003E090D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3E090D">
        <w:rPr>
          <w:rFonts w:ascii="Times New Roman" w:hAnsi="Times New Roman"/>
          <w:b/>
          <w:color w:val="000000"/>
          <w:sz w:val="24"/>
          <w:szCs w:val="24"/>
        </w:rPr>
        <w:t>upplementary Table S</w:t>
      </w:r>
      <w:r w:rsidR="000050D8">
        <w:rPr>
          <w:rFonts w:ascii="Times New Roman" w:hAnsi="Times New Roman"/>
          <w:b/>
          <w:color w:val="000000"/>
          <w:sz w:val="24"/>
          <w:szCs w:val="24"/>
        </w:rPr>
        <w:t>2</w:t>
      </w:r>
      <w:bookmarkStart w:id="0" w:name="_GoBack"/>
      <w:bookmarkEnd w:id="0"/>
      <w:r w:rsidRPr="003E090D">
        <w:rPr>
          <w:rFonts w:ascii="Times New Roman" w:hAnsi="Times New Roman"/>
          <w:b/>
          <w:color w:val="000000"/>
          <w:sz w:val="24"/>
          <w:szCs w:val="24"/>
        </w:rPr>
        <w:t>:</w:t>
      </w:r>
      <w:r w:rsidR="009B1C92" w:rsidRPr="003E090D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3E090D" w:rsidRPr="003E090D">
        <w:rPr>
          <w:rFonts w:ascii="Times New Roman" w:hAnsi="Times New Roman"/>
          <w:b/>
          <w:kern w:val="0"/>
          <w:sz w:val="24"/>
          <w:szCs w:val="24"/>
        </w:rPr>
        <w:t>Putative SlSAP</w:t>
      </w:r>
      <w:r w:rsidR="003E090D">
        <w:rPr>
          <w:rFonts w:ascii="Times New Roman" w:hAnsi="Times New Roman"/>
          <w:b/>
          <w:kern w:val="0"/>
          <w:sz w:val="24"/>
          <w:szCs w:val="24"/>
        </w:rPr>
        <w:t>3</w:t>
      </w:r>
      <w:r w:rsidR="003E090D" w:rsidRPr="003E090D">
        <w:rPr>
          <w:rFonts w:ascii="Times New Roman" w:hAnsi="Times New Roman"/>
          <w:b/>
          <w:kern w:val="0"/>
          <w:sz w:val="24"/>
          <w:szCs w:val="24"/>
        </w:rPr>
        <w:t xml:space="preserve"> interactors identified by Y2H screening</w:t>
      </w:r>
    </w:p>
    <w:p w14:paraId="2327FAF6" w14:textId="77777777" w:rsidR="00636B12" w:rsidRPr="003E090D" w:rsidRDefault="00636B12" w:rsidP="003E090D">
      <w:pPr>
        <w:shd w:val="solid" w:color="FFFFFF" w:fill="auto"/>
        <w:autoSpaceDN w:val="0"/>
        <w:spacing w:beforeLines="50" w:before="156" w:afterLines="50" w:after="156"/>
        <w:textAlignment w:val="baseline"/>
        <w:rPr>
          <w:b/>
          <w:sz w:val="24"/>
          <w:szCs w:val="24"/>
        </w:rPr>
      </w:pPr>
    </w:p>
    <w:tbl>
      <w:tblPr>
        <w:tblW w:w="8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0"/>
        <w:gridCol w:w="2080"/>
        <w:gridCol w:w="2480"/>
      </w:tblGrid>
      <w:tr w:rsidR="00636B12" w:rsidRPr="00636B12" w14:paraId="024860D4" w14:textId="77777777" w:rsidTr="00636B12">
        <w:trPr>
          <w:trHeight w:val="680"/>
        </w:trPr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A3605E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otein Name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B4D3D9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ene ID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2FF7F6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lone Number</w:t>
            </w:r>
          </w:p>
        </w:tc>
      </w:tr>
      <w:tr w:rsidR="00636B12" w:rsidRPr="00636B12" w14:paraId="7E3C29BB" w14:textId="77777777" w:rsidTr="00636B12">
        <w:trPr>
          <w:trHeight w:val="667"/>
        </w:trPr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B74AEE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ubiquitin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C262DA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yc01g05694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574699" w14:textId="127FC971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 3, 4, 5, 7, 9, 17, 20, 23, 24</w:t>
            </w:r>
          </w:p>
        </w:tc>
      </w:tr>
      <w:tr w:rsidR="00636B12" w:rsidRPr="00636B12" w14:paraId="3F03F617" w14:textId="77777777" w:rsidTr="00636B12">
        <w:trPr>
          <w:trHeight w:val="667"/>
        </w:trPr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19D614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Ubiquitin-ribosomal fusion protein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36B3E1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yc08g08312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9F86D1" w14:textId="10CD8FC7" w:rsidR="00636B12" w:rsidRPr="00636B12" w:rsidRDefault="00516508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 6, 12 14, 15, 20, 29</w:t>
            </w:r>
          </w:p>
        </w:tc>
      </w:tr>
      <w:tr w:rsidR="00636B12" w:rsidRPr="00636B12" w14:paraId="66614565" w14:textId="77777777" w:rsidTr="00636B12">
        <w:trPr>
          <w:trHeight w:val="667"/>
        </w:trPr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049511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HP1-like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D7764E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yc10g02447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E272F8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636B12" w:rsidRPr="00636B12" w14:paraId="04931532" w14:textId="77777777" w:rsidTr="00636B12">
        <w:trPr>
          <w:trHeight w:val="667"/>
        </w:trPr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B02176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OBBER 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0089AD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yc03g08339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AE9B92" w14:textId="3E710CDC" w:rsidR="00636B12" w:rsidRPr="00636B12" w:rsidRDefault="00516508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636B12" w:rsidRPr="00636B12" w14:paraId="20FCCD54" w14:textId="77777777" w:rsidTr="00636B12">
        <w:trPr>
          <w:trHeight w:val="667"/>
        </w:trPr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A0DAE2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TO9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F9E106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yc12g01390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D7EF1C" w14:textId="50BA3493" w:rsidR="00636B12" w:rsidRPr="00636B12" w:rsidRDefault="00636B12" w:rsidP="00B11460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636B12" w:rsidRPr="00636B12" w14:paraId="5A1A0A10" w14:textId="77777777" w:rsidTr="00636B12">
        <w:trPr>
          <w:trHeight w:val="667"/>
        </w:trPr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5DE649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oiled-coil domain-containing protein 25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583F09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yc08g06830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76FECE" w14:textId="77777777" w:rsidR="00636B12" w:rsidRPr="00636B12" w:rsidRDefault="00636B12" w:rsidP="00636B12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36B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</w:tr>
    </w:tbl>
    <w:p w14:paraId="31086905" w14:textId="77777777" w:rsidR="008C1A45" w:rsidRPr="00F80CD4" w:rsidRDefault="008C1A45" w:rsidP="009B1C92">
      <w:pPr>
        <w:spacing w:beforeLines="50" w:before="156" w:afterLines="50" w:after="156"/>
        <w:rPr>
          <w:sz w:val="24"/>
          <w:szCs w:val="24"/>
        </w:rPr>
      </w:pPr>
    </w:p>
    <w:sectPr w:rsidR="008C1A45" w:rsidRPr="00F80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2E94B" w14:textId="77777777" w:rsidR="00D82D2F" w:rsidRDefault="00D82D2F" w:rsidP="00AB080F">
      <w:r>
        <w:separator/>
      </w:r>
    </w:p>
  </w:endnote>
  <w:endnote w:type="continuationSeparator" w:id="0">
    <w:p w14:paraId="485A50C7" w14:textId="77777777" w:rsidR="00D82D2F" w:rsidRDefault="00D82D2F" w:rsidP="00AB0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F86B6" w14:textId="77777777" w:rsidR="00D82D2F" w:rsidRDefault="00D82D2F" w:rsidP="00AB080F">
      <w:r>
        <w:separator/>
      </w:r>
    </w:p>
  </w:footnote>
  <w:footnote w:type="continuationSeparator" w:id="0">
    <w:p w14:paraId="1C4D94C3" w14:textId="77777777" w:rsidR="00D82D2F" w:rsidRDefault="00D82D2F" w:rsidP="00AB0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C6A"/>
    <w:rsid w:val="000050D8"/>
    <w:rsid w:val="001B37D6"/>
    <w:rsid w:val="001E73DA"/>
    <w:rsid w:val="0022398E"/>
    <w:rsid w:val="00264585"/>
    <w:rsid w:val="002C59E4"/>
    <w:rsid w:val="003E090D"/>
    <w:rsid w:val="00450F7C"/>
    <w:rsid w:val="00516508"/>
    <w:rsid w:val="00636B12"/>
    <w:rsid w:val="006E4592"/>
    <w:rsid w:val="008C1A45"/>
    <w:rsid w:val="009B1C92"/>
    <w:rsid w:val="00AB080F"/>
    <w:rsid w:val="00B11460"/>
    <w:rsid w:val="00B17C6A"/>
    <w:rsid w:val="00BB5262"/>
    <w:rsid w:val="00D82D2F"/>
    <w:rsid w:val="00D92F50"/>
    <w:rsid w:val="00F53E27"/>
    <w:rsid w:val="00F8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03F52"/>
  <w15:docId w15:val="{D7DED5A0-71C9-474F-BCAD-B11D437E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080F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8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80F"/>
    <w:pPr>
      <w:tabs>
        <w:tab w:val="center" w:pos="4153"/>
        <w:tab w:val="right" w:pos="8306"/>
      </w:tabs>
      <w:snapToGrid w:val="0"/>
      <w:jc w:val="left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80F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36B1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6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yong</dc:creator>
  <cp:keywords/>
  <dc:description/>
  <cp:lastModifiedBy>li dayong</cp:lastModifiedBy>
  <cp:revision>12</cp:revision>
  <dcterms:created xsi:type="dcterms:W3CDTF">2018-09-07T03:43:00Z</dcterms:created>
  <dcterms:modified xsi:type="dcterms:W3CDTF">2018-10-18T08:03:00Z</dcterms:modified>
</cp:coreProperties>
</file>